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56EFE" w14:textId="77777777" w:rsidR="006978C1" w:rsidRDefault="006978C1" w:rsidP="006978C1">
      <w:pPr>
        <w:pStyle w:val="Standard"/>
        <w:spacing w:line="240" w:lineRule="auto"/>
        <w:rPr>
          <w:sz w:val="16"/>
          <w:szCs w:val="16"/>
          <w:lang w:val="en-GB"/>
        </w:rPr>
      </w:pPr>
      <w:bookmarkStart w:id="0" w:name="_GoBack"/>
      <w:bookmarkEnd w:id="0"/>
    </w:p>
    <w:p w14:paraId="1FF97DCB" w14:textId="77777777" w:rsidR="006978C1" w:rsidRDefault="006978C1" w:rsidP="006978C1">
      <w:pPr>
        <w:pStyle w:val="Standard"/>
        <w:spacing w:line="240" w:lineRule="auto"/>
        <w:jc w:val="both"/>
        <w:rPr>
          <w:lang w:val="en-GB"/>
        </w:rPr>
      </w:pPr>
      <w:r>
        <w:rPr>
          <w:b/>
          <w:sz w:val="20"/>
          <w:szCs w:val="20"/>
          <w:lang w:val="en-GB"/>
        </w:rPr>
        <w:t>Supplemental Table 1.</w:t>
      </w:r>
      <w:r>
        <w:rPr>
          <w:sz w:val="20"/>
          <w:szCs w:val="20"/>
          <w:lang w:val="en-GB"/>
        </w:rPr>
        <w:t xml:space="preserve"> Summary of sequencing and mapping of RNA-seq samples.</w:t>
      </w:r>
    </w:p>
    <w:tbl>
      <w:tblPr>
        <w:tblW w:w="9000" w:type="dxa"/>
        <w:tblInd w:w="10" w:type="dxa"/>
        <w:tblLayout w:type="fixed"/>
        <w:tblCellMar>
          <w:top w:w="100" w:type="dxa"/>
          <w:left w:w="9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850"/>
        <w:gridCol w:w="3150"/>
        <w:gridCol w:w="3000"/>
      </w:tblGrid>
      <w:tr w:rsidR="006978C1" w14:paraId="0782D2F3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5BA226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name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6857A1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quenced pairs of reads (millions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F6B4CD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pped reads (millions)</w:t>
            </w:r>
          </w:p>
        </w:tc>
      </w:tr>
      <w:tr w:rsidR="006978C1" w14:paraId="2CCC7FD9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E369C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5DC54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66AB74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</w:tr>
      <w:tr w:rsidR="006978C1" w14:paraId="110FCC5E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51614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0EAD0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3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10A82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9</w:t>
            </w:r>
          </w:p>
        </w:tc>
      </w:tr>
      <w:tr w:rsidR="006978C1" w14:paraId="2B3015BC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1FF0B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 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6269A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7C2F52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4</w:t>
            </w:r>
          </w:p>
        </w:tc>
      </w:tr>
      <w:tr w:rsidR="006978C1" w14:paraId="27801BE5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BEA8E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glucose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63B84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A18BE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4</w:t>
            </w:r>
          </w:p>
        </w:tc>
      </w:tr>
      <w:tr w:rsidR="006978C1" w14:paraId="0BEC6C3F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BADBE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glucose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934A9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A07D1C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7</w:t>
            </w:r>
          </w:p>
        </w:tc>
      </w:tr>
      <w:tr w:rsidR="006978C1" w14:paraId="61D19CF9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0174E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glucose 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EE3E0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CE34E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5</w:t>
            </w:r>
          </w:p>
        </w:tc>
      </w:tr>
      <w:tr w:rsidR="006978C1" w14:paraId="5910DCF7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7FE8BB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ory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10137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C7ABA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9</w:t>
            </w:r>
          </w:p>
        </w:tc>
      </w:tr>
      <w:tr w:rsidR="006978C1" w14:paraId="263CC0DF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F9CBA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ory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07341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3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662F9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</w:tr>
      <w:tr w:rsidR="006978C1" w14:paraId="29BDD486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BFFF2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ory 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AC7AB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EBDE5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9</w:t>
            </w:r>
          </w:p>
        </w:tc>
      </w:tr>
      <w:tr w:rsidR="006978C1" w14:paraId="7F2C3A72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8EEA80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F2-OE HG_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C717D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3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E9E61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6</w:t>
            </w:r>
          </w:p>
        </w:tc>
      </w:tr>
      <w:tr w:rsidR="006978C1" w14:paraId="3807C49A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CB158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F2-OE HG_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06E964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345E0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6</w:t>
            </w:r>
          </w:p>
        </w:tc>
      </w:tr>
      <w:tr w:rsidR="006978C1" w14:paraId="3B3BE535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0E192C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F2-OE HG_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E85C90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3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33E744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3</w:t>
            </w:r>
          </w:p>
        </w:tc>
      </w:tr>
      <w:tr w:rsidR="006978C1" w14:paraId="75FB4BBC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D5035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F2-OE Memory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EEC9D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C2531C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8</w:t>
            </w:r>
          </w:p>
        </w:tc>
      </w:tr>
      <w:tr w:rsidR="006978C1" w14:paraId="2AB78303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95612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F2-OE Memory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BD311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113F5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6</w:t>
            </w:r>
          </w:p>
        </w:tc>
      </w:tr>
      <w:tr w:rsidR="006978C1" w14:paraId="5B0007AC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29C97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F2-OE Memory 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2340C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79355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6</w:t>
            </w:r>
          </w:p>
        </w:tc>
      </w:tr>
      <w:tr w:rsidR="006978C1" w14:paraId="0018E014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332CC0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 HG_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487E5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24B3F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6</w:t>
            </w:r>
          </w:p>
        </w:tc>
      </w:tr>
      <w:tr w:rsidR="006978C1" w14:paraId="38365638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590E7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 HG_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8CFC1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AF03EC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4</w:t>
            </w:r>
          </w:p>
        </w:tc>
      </w:tr>
      <w:tr w:rsidR="006978C1" w14:paraId="663D697F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9661E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 HG_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35F62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30912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4</w:t>
            </w:r>
          </w:p>
        </w:tc>
      </w:tr>
      <w:tr w:rsidR="006978C1" w14:paraId="7ADE74FD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050F4B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 memory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288824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FB830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6</w:t>
            </w:r>
          </w:p>
        </w:tc>
      </w:tr>
      <w:tr w:rsidR="006978C1" w14:paraId="0CDF9A7A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3AF8D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 memory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68E50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267190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</w:tr>
      <w:tr w:rsidR="006978C1" w14:paraId="03A082FC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35E2D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 memory 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4CCFA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C77A02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5</w:t>
            </w:r>
          </w:p>
        </w:tc>
      </w:tr>
    </w:tbl>
    <w:p w14:paraId="4A5C344E" w14:textId="77777777" w:rsidR="00E42C36" w:rsidRPr="006978C1" w:rsidRDefault="007E1FFB" w:rsidP="007E1FFB">
      <w:pPr>
        <w:pStyle w:val="Standard"/>
        <w:spacing w:line="240" w:lineRule="auto"/>
        <w:jc w:val="both"/>
        <w:rPr>
          <w:b/>
          <w:bCs/>
        </w:rPr>
      </w:pPr>
    </w:p>
    <w:sectPr w:rsidR="00E42C36" w:rsidRPr="006978C1" w:rsidSect="006978C1">
      <w:pgSz w:w="11906" w:h="16838"/>
      <w:pgMar w:top="1134" w:right="1134" w:bottom="1134" w:left="1134" w:header="0" w:footer="720" w:gutter="0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8C1"/>
    <w:rsid w:val="00023F29"/>
    <w:rsid w:val="00040C64"/>
    <w:rsid w:val="00047ED7"/>
    <w:rsid w:val="00062D50"/>
    <w:rsid w:val="00084043"/>
    <w:rsid w:val="001529F0"/>
    <w:rsid w:val="00192B9B"/>
    <w:rsid w:val="001F7F85"/>
    <w:rsid w:val="00295744"/>
    <w:rsid w:val="002E411A"/>
    <w:rsid w:val="002F238A"/>
    <w:rsid w:val="002F79CE"/>
    <w:rsid w:val="003120A9"/>
    <w:rsid w:val="00330176"/>
    <w:rsid w:val="00374241"/>
    <w:rsid w:val="003E3F3D"/>
    <w:rsid w:val="0047380E"/>
    <w:rsid w:val="004A39BD"/>
    <w:rsid w:val="004A47FD"/>
    <w:rsid w:val="005507BF"/>
    <w:rsid w:val="00667F42"/>
    <w:rsid w:val="006978C1"/>
    <w:rsid w:val="006A5A57"/>
    <w:rsid w:val="006B78B3"/>
    <w:rsid w:val="006D7D92"/>
    <w:rsid w:val="007146F2"/>
    <w:rsid w:val="007E1FFB"/>
    <w:rsid w:val="00812E99"/>
    <w:rsid w:val="00816754"/>
    <w:rsid w:val="00817BB5"/>
    <w:rsid w:val="00834838"/>
    <w:rsid w:val="008C5B1F"/>
    <w:rsid w:val="009E4C4B"/>
    <w:rsid w:val="00A661CA"/>
    <w:rsid w:val="00A824B3"/>
    <w:rsid w:val="00A926F7"/>
    <w:rsid w:val="00AA7F02"/>
    <w:rsid w:val="00AD670B"/>
    <w:rsid w:val="00B2647B"/>
    <w:rsid w:val="00B7551B"/>
    <w:rsid w:val="00B84352"/>
    <w:rsid w:val="00C165E9"/>
    <w:rsid w:val="00C56014"/>
    <w:rsid w:val="00C9366F"/>
    <w:rsid w:val="00CB045D"/>
    <w:rsid w:val="00DF5C64"/>
    <w:rsid w:val="00E12F5B"/>
    <w:rsid w:val="00EF3DC4"/>
    <w:rsid w:val="00F05904"/>
    <w:rsid w:val="00F47552"/>
    <w:rsid w:val="00F656C0"/>
    <w:rsid w:val="00FB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E3B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8C1"/>
    <w:pPr>
      <w:widowControl w:val="0"/>
      <w:suppressAutoHyphens/>
      <w:textAlignment w:val="baseline"/>
    </w:pPr>
    <w:rPr>
      <w:rFonts w:ascii="Arial" w:eastAsia="Arial" w:hAnsi="Arial" w:cs="Arial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6978C1"/>
    <w:pPr>
      <w:suppressAutoHyphens/>
      <w:spacing w:line="276" w:lineRule="auto"/>
      <w:textAlignment w:val="baseline"/>
    </w:pPr>
    <w:rPr>
      <w:rFonts w:ascii="Arial" w:eastAsia="Arial" w:hAnsi="Arial" w:cs="Arial"/>
      <w:sz w:val="22"/>
      <w:szCs w:val="22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8C1"/>
    <w:pPr>
      <w:widowControl w:val="0"/>
      <w:suppressAutoHyphens/>
      <w:textAlignment w:val="baseline"/>
    </w:pPr>
    <w:rPr>
      <w:rFonts w:ascii="Arial" w:eastAsia="Arial" w:hAnsi="Arial" w:cs="Arial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6978C1"/>
    <w:pPr>
      <w:suppressAutoHyphens/>
      <w:spacing w:line="276" w:lineRule="auto"/>
      <w:textAlignment w:val="baseline"/>
    </w:pPr>
    <w:rPr>
      <w:rFonts w:ascii="Arial" w:eastAsia="Arial" w:hAnsi="Arial" w:cs="Arial"/>
      <w:sz w:val="22"/>
      <w:szCs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Valdes</dc:creator>
  <cp:keywords/>
  <dc:description/>
  <cp:lastModifiedBy>19690</cp:lastModifiedBy>
  <cp:revision>3</cp:revision>
  <dcterms:created xsi:type="dcterms:W3CDTF">2024-03-17T22:15:00Z</dcterms:created>
  <dcterms:modified xsi:type="dcterms:W3CDTF">2024-05-09T15:11:00Z</dcterms:modified>
</cp:coreProperties>
</file>